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FA7" w:rsidRDefault="00B04897">
      <w:pPr>
        <w:rPr>
          <w:rFonts w:hint="eastAsia"/>
        </w:rPr>
      </w:pPr>
    </w:p>
    <w:tbl>
      <w:tblPr>
        <w:tblpPr w:leftFromText="180" w:rightFromText="180" w:vertAnchor="text" w:tblpXSpec="center" w:tblpY="1"/>
        <w:tblOverlap w:val="never"/>
        <w:tblW w:w="132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0"/>
        <w:gridCol w:w="1826"/>
        <w:gridCol w:w="1903"/>
        <w:gridCol w:w="1903"/>
        <w:gridCol w:w="1903"/>
        <w:gridCol w:w="1903"/>
        <w:gridCol w:w="1977"/>
      </w:tblGrid>
      <w:tr w:rsidR="00B04897" w:rsidTr="00B04897">
        <w:trPr>
          <w:trHeight w:val="458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Time (weeks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4897" w:rsidRDefault="00B0489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4897" w:rsidRDefault="00B0489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4897" w:rsidRDefault="00B0489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4897" w:rsidRDefault="00B0489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8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4897" w:rsidRDefault="00B0489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4897" w:rsidRDefault="00B0489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2</w:t>
            </w:r>
          </w:p>
        </w:tc>
      </w:tr>
      <w:tr w:rsidR="00B04897" w:rsidTr="00B04897">
        <w:trPr>
          <w:trHeight w:val="44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Chao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rtl/>
                <w:lang w:eastAsia="zh-CN"/>
              </w:rPr>
              <w:t>1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</w:tr>
      <w:tr w:rsidR="00B04897" w:rsidTr="00B04897">
        <w:trPr>
          <w:trHeight w:val="4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143±327.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076±143.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042±362.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1409±649.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219±48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201±289.2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b</w:t>
            </w:r>
          </w:p>
        </w:tc>
      </w:tr>
      <w:tr w:rsidR="00B04897" w:rsidTr="00B04897">
        <w:trPr>
          <w:trHeight w:val="4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H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885±600.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674±277.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475±157.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430±380.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291±57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478±303.7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</w:tr>
      <w:tr w:rsidR="00B04897" w:rsidTr="00B04897">
        <w:trPr>
          <w:trHeight w:val="4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L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154±333.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062±162.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642±194.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682±469.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198±35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963±300.3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</w:tr>
      <w:tr w:rsidR="00B04897" w:rsidTr="00B04897">
        <w:trPr>
          <w:trHeight w:val="4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2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29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24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.91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5.132</w:t>
            </w:r>
          </w:p>
        </w:tc>
      </w:tr>
      <w:tr w:rsidR="00B04897" w:rsidTr="00B04897">
        <w:trPr>
          <w:trHeight w:val="4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P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88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9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30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7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99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17</w:t>
            </w:r>
          </w:p>
        </w:tc>
      </w:tr>
      <w:tr w:rsidR="00B04897" w:rsidTr="00B04897">
        <w:trPr>
          <w:trHeight w:val="2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Observed OTU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</w:tr>
      <w:tr w:rsidR="00B04897" w:rsidTr="00B04897">
        <w:trPr>
          <w:trHeight w:val="2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676±90.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647±42.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599±104.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4059±193.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612±119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676±99.4</w:t>
            </w:r>
          </w:p>
        </w:tc>
      </w:tr>
      <w:tr w:rsidR="00B04897" w:rsidTr="00B04897">
        <w:trPr>
          <w:trHeight w:val="2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H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611±199.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509±106.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444±37.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757±121.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595±189.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438±94.1</w:t>
            </w:r>
          </w:p>
        </w:tc>
      </w:tr>
      <w:tr w:rsidR="00B04897" w:rsidTr="00B04897">
        <w:trPr>
          <w:trHeight w:val="2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L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689±88.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617±49.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489±49.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466±159.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619±120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787±114.4</w:t>
            </w:r>
          </w:p>
        </w:tc>
      </w:tr>
      <w:tr w:rsidR="00B04897" w:rsidTr="00B04897">
        <w:trPr>
          <w:trHeight w:val="2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9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06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23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.35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0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.425</w:t>
            </w:r>
          </w:p>
        </w:tc>
      </w:tr>
      <w:tr w:rsidR="00B04897" w:rsidTr="00B04897">
        <w:trPr>
          <w:trHeight w:val="24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P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90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36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30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5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99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13</w:t>
            </w:r>
          </w:p>
        </w:tc>
      </w:tr>
      <w:tr w:rsidR="00B04897" w:rsidTr="00B04897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Shannon Index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</w:tr>
      <w:tr w:rsidR="00B04897" w:rsidTr="00B04897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40±0.1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37±0.0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45±0.1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70±0.1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50±0.1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45±0.09</w:t>
            </w:r>
          </w:p>
        </w:tc>
      </w:tr>
      <w:tr w:rsidR="00B04897" w:rsidTr="00B04897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H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42±0.2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rtl/>
                <w:lang w:eastAsia="zh-CN"/>
              </w:rPr>
              <w:t>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38±0.1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18±0.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rtl/>
                <w:lang w:eastAsia="zh-CN"/>
              </w:rPr>
              <w:t>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55±0.1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32±0.2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rtl/>
                <w:lang w:eastAsia="zh-CN"/>
              </w:rPr>
              <w:t>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25±0.10</w:t>
            </w:r>
          </w:p>
        </w:tc>
      </w:tr>
      <w:tr w:rsidR="00B04897" w:rsidTr="00B04897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L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52±0.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rtl/>
                <w:lang w:eastAsia="zh-CN"/>
              </w:rPr>
              <w:t>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35±0.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rtl/>
                <w:lang w:eastAsia="zh-CN"/>
              </w:rPr>
              <w:t>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11±0.1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24±0.1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41±0.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.50±0.1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rtl/>
                <w:lang w:eastAsia="zh-CN"/>
              </w:rPr>
              <w:t>5</w:t>
            </w:r>
          </w:p>
        </w:tc>
      </w:tr>
      <w:tr w:rsidR="00B04897" w:rsidTr="00B04897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</w:rPr>
              <w:t>2.94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</w:rPr>
              <w:t>1.72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</w:tr>
      <w:tr w:rsidR="00B04897" w:rsidTr="00B04897">
        <w:trPr>
          <w:trHeight w:val="1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P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406</w:t>
            </w:r>
          </w:p>
        </w:tc>
      </w:tr>
      <w:tr w:rsidR="00B04897" w:rsidTr="00B04897">
        <w:trPr>
          <w:trHeight w:val="1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PD whole tre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B04897" w:rsidRDefault="00B04897">
            <w:pPr>
              <w:spacing w:after="0" w:line="240" w:lineRule="auto"/>
            </w:pPr>
          </w:p>
        </w:tc>
      </w:tr>
      <w:tr w:rsidR="00B04897" w:rsidTr="00B04897">
        <w:trPr>
          <w:trHeight w:val="1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7±3.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7±1.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6±1.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72±6.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9.03±4.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64±3.5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b</w:t>
            </w:r>
          </w:p>
        </w:tc>
      </w:tr>
      <w:tr w:rsidR="00B04897" w:rsidTr="00B04897">
        <w:trPr>
          <w:trHeight w:val="1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H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7±7.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6±3.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0±2.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67±5.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63.08±7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7±2.9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</w:tr>
      <w:tr w:rsidR="00B04897" w:rsidTr="00B04897">
        <w:trPr>
          <w:trHeight w:val="1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LC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7±3.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7±1.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3±2.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5±5.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61.26±4.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71±5.5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</w:tr>
      <w:tr w:rsidR="00B04897" w:rsidTr="00B04897">
        <w:trPr>
          <w:trHeight w:val="1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F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0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1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45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.31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.427</w:t>
            </w:r>
          </w:p>
        </w:tc>
      </w:tr>
      <w:tr w:rsidR="00B04897" w:rsidTr="00B04897">
        <w:trPr>
          <w:trHeight w:val="17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lastRenderedPageBreak/>
              <w:t>P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998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891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5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2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876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4897" w:rsidRDefault="00B04897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14</w:t>
            </w:r>
          </w:p>
        </w:tc>
      </w:tr>
    </w:tbl>
    <w:p w:rsidR="00B04897" w:rsidRDefault="00B04897">
      <w:bookmarkStart w:id="0" w:name="_GoBack"/>
      <w:bookmarkEnd w:id="0"/>
    </w:p>
    <w:sectPr w:rsidR="00B04897" w:rsidSect="00B048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AA4"/>
    <w:rsid w:val="00124290"/>
    <w:rsid w:val="00191D9F"/>
    <w:rsid w:val="00317B74"/>
    <w:rsid w:val="004551AF"/>
    <w:rsid w:val="0050048B"/>
    <w:rsid w:val="00667983"/>
    <w:rsid w:val="006B0760"/>
    <w:rsid w:val="00711E35"/>
    <w:rsid w:val="007516CF"/>
    <w:rsid w:val="009450A3"/>
    <w:rsid w:val="00950B58"/>
    <w:rsid w:val="00973DAC"/>
    <w:rsid w:val="009C164D"/>
    <w:rsid w:val="00B04897"/>
    <w:rsid w:val="00BE0397"/>
    <w:rsid w:val="00BE5626"/>
    <w:rsid w:val="00C15DDB"/>
    <w:rsid w:val="00C41621"/>
    <w:rsid w:val="00C60AA4"/>
    <w:rsid w:val="00DC3DFF"/>
    <w:rsid w:val="00E1678E"/>
    <w:rsid w:val="00E2219B"/>
    <w:rsid w:val="00ED4E79"/>
    <w:rsid w:val="00FB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4897"/>
    <w:pPr>
      <w:spacing w:after="160" w:line="256" w:lineRule="auto"/>
    </w:pPr>
    <w:rPr>
      <w:rFonts w:ascii="Calibri" w:eastAsia="宋体" w:hAnsi="Calibri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4897"/>
    <w:pPr>
      <w:spacing w:after="160" w:line="256" w:lineRule="auto"/>
    </w:pPr>
    <w:rPr>
      <w:rFonts w:ascii="Calibri" w:eastAsia="宋体" w:hAnsi="Calibri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4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0-09-18T01:02:00Z</dcterms:created>
  <dcterms:modified xsi:type="dcterms:W3CDTF">2020-09-18T01:03:00Z</dcterms:modified>
</cp:coreProperties>
</file>